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2683"/>
        <w:gridCol w:w="4111"/>
        <w:gridCol w:w="1843"/>
        <w:gridCol w:w="1417"/>
        <w:gridCol w:w="2465"/>
      </w:tblGrid>
      <w:tr>
        <w:trPr/>
        <w:tc>
          <w:tcPr>
            <w:tcW w:w="13913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 S3. Seven new meta-analyses after the inclusion of Korean trials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view topics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omparisons 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utcom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ffect estimates before inclus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mber of Korean studies</w:t>
            </w:r>
          </w:p>
        </w:tc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ffect estimates after inclusion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ysmenorrhea</w:t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cupuncture vs placebo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in relief, short term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3 [-0.64, 0.18]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246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-0.14 [-0.47, 0.20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0%</w:t>
            </w:r>
          </w:p>
        </w:tc>
      </w:tr>
      <w:tr>
        <w:trPr/>
        <w:tc>
          <w:tcPr>
            <w:tcW w:w="1394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omnia</w:t>
            </w:r>
          </w:p>
        </w:tc>
        <w:tc>
          <w:tcPr>
            <w:tcW w:w="268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cupuncture vs sham acupuncture</w:t>
            </w:r>
          </w:p>
        </w:tc>
        <w:tc>
          <w:tcPr>
            <w:tcW w:w="411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t-treatment sleep quality score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9 [-0.77, 0.20]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2465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t estimable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BP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cupuncture vs acupuncture (subacute LBP &lt; 3months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in measured by VAS: immediately after the end of the sessio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 study before the inclus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246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-0.47 [-0.91, -0.02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0%</w:t>
            </w:r>
          </w:p>
        </w:tc>
      </w:tr>
      <w:tr>
        <w:trPr/>
        <w:tc>
          <w:tcPr>
            <w:tcW w:w="1394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68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cupuncture vs placebo (Chronic LBP&gt;3months)</w:t>
            </w:r>
          </w:p>
        </w:tc>
        <w:tc>
          <w:tcPr>
            <w:tcW w:w="411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in disability index: immediately after the end of sessions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35 [-0.81, 0.11]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2465" w:type="dxa"/>
            <w:tcBorders/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-0.18 [-0.57, 0.20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15%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cupuncture vs acupuncture (unknown/mixed duration of LBP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in</w:t>
            </w:r>
            <w:r>
              <w:rPr>
                <w:rFonts w:cs="Times New Roman" w:ascii="Times New Roman" w:hAnsi="Times New Roman"/>
                <w:szCs w:val="20"/>
              </w:rPr>
              <w:t>: immediately after the end of sessio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6 [-0.48, 1.4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246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0.03 [-0.45, 0.52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8%</w:t>
            </w:r>
          </w:p>
        </w:tc>
      </w:tr>
      <w:tr>
        <w:trPr/>
        <w:tc>
          <w:tcPr>
            <w:tcW w:w="1394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68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cupuncture plus intervention versus other intervention alone (unknown/mixed duration of LBP)</w:t>
            </w:r>
          </w:p>
        </w:tc>
        <w:tc>
          <w:tcPr>
            <w:tcW w:w="411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unctional status</w:t>
            </w:r>
            <w:r>
              <w:rPr>
                <w:rFonts w:cs="Times New Roman" w:ascii="Times New Roman" w:hAnsi="Times New Roman"/>
                <w:szCs w:val="20"/>
              </w:rPr>
              <w:t>: immediately after the end of sessions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38 [-1.31, 0.55]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2465" w:type="dxa"/>
            <w:tcBorders/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-0.27 [-0.71, 0.18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0%</w:t>
            </w:r>
          </w:p>
        </w:tc>
      </w:tr>
      <w:tr>
        <w:trPr/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NV</w:t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6 stimulation vs sham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scue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antiemetics</w:t>
            </w:r>
            <w:r>
              <w:rPr>
                <w:rFonts w:cs="Times New Roman" w:ascii="Times New Roman" w:hAnsi="Times New Roman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Cs w:val="20"/>
              </w:rPr>
              <w:t>Droperidol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1 [0.22, 2.28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1.03 [0.43, 2.47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0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NV: postoperative nausea and vomiting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08:20:00Z</dcterms:created>
  <dc:creator>한방병원</dc:creator>
  <dc:description/>
  <cp:keywords/>
  <dc:language>en-US</dc:language>
  <cp:lastModifiedBy>한방병원</cp:lastModifiedBy>
  <cp:lastPrinted>2012-08-18T10:22:00Z</cp:lastPrinted>
  <dcterms:modified xsi:type="dcterms:W3CDTF">2012-09-20T01:05:00Z</dcterms:modified>
  <cp:revision>11</cp:revision>
  <dc:subject/>
  <dc:title/>
</cp:coreProperties>
</file>